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3AC2B" w14:textId="77777777" w:rsidR="001D103C" w:rsidRDefault="001D103C" w:rsidP="001D103C">
      <w:pPr>
        <w:pStyle w:val="StandardWeb"/>
        <w:spacing w:before="0" w:after="0" w:line="360" w:lineRule="auto"/>
        <w:jc w:val="both"/>
        <w:rPr>
          <w:rStyle w:val="Ohne"/>
          <w:rFonts w:ascii="Arial" w:eastAsia="Arial" w:hAnsi="Arial" w:cs="Arial"/>
          <w:sz w:val="20"/>
          <w:szCs w:val="20"/>
          <w:lang w:val="en-US"/>
        </w:rPr>
      </w:pPr>
      <w:r>
        <w:rPr>
          <w:rStyle w:val="Ohne"/>
          <w:rFonts w:ascii="Arial" w:eastAsiaTheme="majorEastAsia" w:hAnsi="Arial"/>
          <w:b/>
          <w:bCs/>
          <w:sz w:val="20"/>
          <w:szCs w:val="20"/>
          <w:lang w:val="en-US"/>
        </w:rPr>
        <w:t>Supplemental Table 1.</w:t>
      </w:r>
      <w:r>
        <w:rPr>
          <w:rStyle w:val="Ohne"/>
          <w:rFonts w:ascii="Arial" w:eastAsiaTheme="majorEastAsia" w:hAnsi="Arial"/>
          <w:sz w:val="20"/>
          <w:szCs w:val="20"/>
          <w:lang w:val="en-US"/>
        </w:rPr>
        <w:t xml:space="preserve"> Diagnostic details for pancreatic neuroendocrine tumors.</w:t>
      </w:r>
    </w:p>
    <w:p w14:paraId="7C599322" w14:textId="77777777" w:rsidR="005B3329" w:rsidRDefault="005B3329"/>
    <w:tbl>
      <w:tblPr>
        <w:tblStyle w:val="TableNormal"/>
        <w:tblW w:w="86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90"/>
        <w:gridCol w:w="1700"/>
        <w:gridCol w:w="1681"/>
        <w:gridCol w:w="1675"/>
        <w:gridCol w:w="1894"/>
      </w:tblGrid>
      <w:tr w:rsidR="001D103C" w14:paraId="2E1E1D48" w14:textId="77777777" w:rsidTr="0067022F">
        <w:trPr>
          <w:trHeight w:val="443"/>
        </w:trPr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B3248" w14:textId="77777777" w:rsidR="001D103C" w:rsidRDefault="001D103C" w:rsidP="0067022F">
            <w:r>
              <w:rPr>
                <w:rStyle w:val="Ohne"/>
                <w:rFonts w:ascii="Arial" w:hAnsi="Arial"/>
                <w:b/>
                <w:bCs/>
                <w:lang w:val="en-US"/>
              </w:rPr>
              <w:t>Sub-entity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4E7A0" w14:textId="77777777" w:rsidR="001D103C" w:rsidRDefault="001D103C" w:rsidP="0067022F">
            <w:r>
              <w:rPr>
                <w:rStyle w:val="Ohne"/>
                <w:rFonts w:ascii="Arial" w:hAnsi="Arial"/>
                <w:b/>
                <w:bCs/>
                <w:lang w:val="en-US"/>
              </w:rPr>
              <w:t>Clinical Presentatio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69527" w14:textId="77777777" w:rsidR="001D103C" w:rsidRDefault="001D103C" w:rsidP="0067022F">
            <w:r>
              <w:rPr>
                <w:rStyle w:val="Ohne"/>
                <w:rFonts w:ascii="Arial" w:hAnsi="Arial"/>
                <w:b/>
                <w:bCs/>
                <w:lang w:val="en-US"/>
              </w:rPr>
              <w:t>Biochemical Markers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4E391" w14:textId="77777777" w:rsidR="001D103C" w:rsidRDefault="001D103C" w:rsidP="0067022F">
            <w:r>
              <w:rPr>
                <w:rStyle w:val="Ohne"/>
                <w:rFonts w:ascii="Arial" w:hAnsi="Arial"/>
                <w:b/>
                <w:bCs/>
                <w:lang w:val="en-US"/>
              </w:rPr>
              <w:t>Imaging Techniques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B08D1" w14:textId="77777777" w:rsidR="001D103C" w:rsidRDefault="001D103C" w:rsidP="0067022F">
            <w:r>
              <w:rPr>
                <w:rStyle w:val="Ohne"/>
                <w:rFonts w:ascii="Arial" w:hAnsi="Arial"/>
                <w:b/>
                <w:bCs/>
                <w:lang w:val="en-US"/>
              </w:rPr>
              <w:t>Histopathological Features</w:t>
            </w:r>
          </w:p>
        </w:tc>
      </w:tr>
      <w:tr w:rsidR="001D103C" w14:paraId="20F18A01" w14:textId="77777777" w:rsidTr="0067022F">
        <w:trPr>
          <w:trHeight w:val="663"/>
        </w:trPr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62773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Insulinoma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44DE2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Hypoglycemia, seizures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C882E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Elevated insulin, C-peptide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12593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CT, MRI, endoscopic ultrasound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B6293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Well-differentiated, insulin-positive cells</w:t>
            </w:r>
          </w:p>
        </w:tc>
      </w:tr>
      <w:tr w:rsidR="001D103C" w14:paraId="3F718BE1" w14:textId="77777777" w:rsidTr="0067022F">
        <w:trPr>
          <w:trHeight w:val="1103"/>
        </w:trPr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811B7" w14:textId="77777777" w:rsidR="001D103C" w:rsidRDefault="001D103C" w:rsidP="0067022F">
            <w:proofErr w:type="spellStart"/>
            <w:r>
              <w:rPr>
                <w:rStyle w:val="Ohne"/>
                <w:rFonts w:ascii="Arial" w:hAnsi="Arial"/>
                <w:lang w:val="en-US"/>
              </w:rPr>
              <w:t>Gastrinoma</w:t>
            </w:r>
            <w:proofErr w:type="spellEnd"/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C9305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Peptic ulcers, diarrhea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0CBC2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Elevated gastrin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59A03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CT, MRI, somatostatin receptor scintigraphy (SRS)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21D79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Gastrin-positive cells</w:t>
            </w:r>
          </w:p>
        </w:tc>
      </w:tr>
      <w:tr w:rsidR="001D103C" w14:paraId="799AAC98" w14:textId="77777777" w:rsidTr="0067022F">
        <w:trPr>
          <w:trHeight w:val="443"/>
        </w:trPr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FFB9A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Glucagonoma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3F3A6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Diabetes, dermatitis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703B1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Elevated glucagon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58CB8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CT, MRI, PET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44C94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Glucagon-positive cells</w:t>
            </w:r>
          </w:p>
        </w:tc>
      </w:tr>
      <w:tr w:rsidR="001D103C" w14:paraId="661C04EA" w14:textId="77777777" w:rsidTr="0067022F">
        <w:trPr>
          <w:trHeight w:val="223"/>
        </w:trPr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C3376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VIPoma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F1374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Watery diarrhea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A1DF6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Elevated VIP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C3186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CT, MRI, PET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49C45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VIP-positive cells</w:t>
            </w:r>
          </w:p>
        </w:tc>
      </w:tr>
      <w:tr w:rsidR="001D103C" w14:paraId="60859A2D" w14:textId="77777777" w:rsidTr="0067022F">
        <w:trPr>
          <w:trHeight w:val="883"/>
        </w:trPr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57CF7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 xml:space="preserve">Non-functioning </w:t>
            </w:r>
            <w:proofErr w:type="spellStart"/>
            <w:r>
              <w:rPr>
                <w:rStyle w:val="Ohne"/>
                <w:rFonts w:ascii="Arial" w:hAnsi="Arial"/>
                <w:lang w:val="en-US"/>
              </w:rPr>
              <w:t>panNET</w:t>
            </w:r>
            <w:proofErr w:type="spellEnd"/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80883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Abdominal mass, pai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B824C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Normal hormone levels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28F6D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CT, MRI, PET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51F10" w14:textId="77777777" w:rsidR="001D103C" w:rsidRDefault="001D103C" w:rsidP="0067022F">
            <w:r>
              <w:rPr>
                <w:rStyle w:val="Ohne"/>
                <w:rFonts w:ascii="Arial" w:hAnsi="Arial"/>
                <w:lang w:val="en-US"/>
              </w:rPr>
              <w:t>Lacks hormone production, neuroendocrine markers</w:t>
            </w:r>
          </w:p>
        </w:tc>
      </w:tr>
    </w:tbl>
    <w:p w14:paraId="2DD8A629" w14:textId="77777777" w:rsidR="001D103C" w:rsidRDefault="001D103C"/>
    <w:sectPr w:rsidR="001D10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03C"/>
    <w:rsid w:val="000014AF"/>
    <w:rsid w:val="000019F0"/>
    <w:rsid w:val="00004675"/>
    <w:rsid w:val="0001284F"/>
    <w:rsid w:val="000133CA"/>
    <w:rsid w:val="00013934"/>
    <w:rsid w:val="000161F2"/>
    <w:rsid w:val="00025D97"/>
    <w:rsid w:val="000335F9"/>
    <w:rsid w:val="00037435"/>
    <w:rsid w:val="00040CFD"/>
    <w:rsid w:val="00047903"/>
    <w:rsid w:val="0005151F"/>
    <w:rsid w:val="00055AB1"/>
    <w:rsid w:val="00056D62"/>
    <w:rsid w:val="000618F1"/>
    <w:rsid w:val="0006242D"/>
    <w:rsid w:val="00065741"/>
    <w:rsid w:val="00067A54"/>
    <w:rsid w:val="000706F6"/>
    <w:rsid w:val="000707DF"/>
    <w:rsid w:val="00081372"/>
    <w:rsid w:val="0008189E"/>
    <w:rsid w:val="00087468"/>
    <w:rsid w:val="000878B0"/>
    <w:rsid w:val="00091E5D"/>
    <w:rsid w:val="0009517B"/>
    <w:rsid w:val="000959FB"/>
    <w:rsid w:val="00097968"/>
    <w:rsid w:val="000A04C1"/>
    <w:rsid w:val="000A168D"/>
    <w:rsid w:val="000A601B"/>
    <w:rsid w:val="000A6FDF"/>
    <w:rsid w:val="000B17C9"/>
    <w:rsid w:val="000B49DD"/>
    <w:rsid w:val="000B72CE"/>
    <w:rsid w:val="000C0096"/>
    <w:rsid w:val="000C187D"/>
    <w:rsid w:val="000C3088"/>
    <w:rsid w:val="000C5F7F"/>
    <w:rsid w:val="000C644A"/>
    <w:rsid w:val="000C67EF"/>
    <w:rsid w:val="000C6A81"/>
    <w:rsid w:val="000C7E9C"/>
    <w:rsid w:val="000D3932"/>
    <w:rsid w:val="000E0810"/>
    <w:rsid w:val="000E0A64"/>
    <w:rsid w:val="000E12B3"/>
    <w:rsid w:val="000E2892"/>
    <w:rsid w:val="000E59BB"/>
    <w:rsid w:val="000E67DD"/>
    <w:rsid w:val="0010015F"/>
    <w:rsid w:val="001004C5"/>
    <w:rsid w:val="00102BF7"/>
    <w:rsid w:val="00104A3B"/>
    <w:rsid w:val="00106F62"/>
    <w:rsid w:val="00110A61"/>
    <w:rsid w:val="0012088B"/>
    <w:rsid w:val="001215A2"/>
    <w:rsid w:val="00121832"/>
    <w:rsid w:val="00123973"/>
    <w:rsid w:val="001249E4"/>
    <w:rsid w:val="00131DDA"/>
    <w:rsid w:val="00137461"/>
    <w:rsid w:val="001407F7"/>
    <w:rsid w:val="001412F2"/>
    <w:rsid w:val="00142222"/>
    <w:rsid w:val="001441BE"/>
    <w:rsid w:val="0014535D"/>
    <w:rsid w:val="00147A7B"/>
    <w:rsid w:val="00154CD1"/>
    <w:rsid w:val="00156BF3"/>
    <w:rsid w:val="001607B1"/>
    <w:rsid w:val="00162B18"/>
    <w:rsid w:val="00163619"/>
    <w:rsid w:val="00166AB2"/>
    <w:rsid w:val="00171B45"/>
    <w:rsid w:val="00172254"/>
    <w:rsid w:val="001726E6"/>
    <w:rsid w:val="00174EDD"/>
    <w:rsid w:val="00177518"/>
    <w:rsid w:val="0018223D"/>
    <w:rsid w:val="00184D7C"/>
    <w:rsid w:val="00186CE2"/>
    <w:rsid w:val="001874FD"/>
    <w:rsid w:val="001908B9"/>
    <w:rsid w:val="001930ED"/>
    <w:rsid w:val="0019619F"/>
    <w:rsid w:val="001A2F84"/>
    <w:rsid w:val="001C193D"/>
    <w:rsid w:val="001C4830"/>
    <w:rsid w:val="001C6843"/>
    <w:rsid w:val="001C76A0"/>
    <w:rsid w:val="001D103C"/>
    <w:rsid w:val="001D1803"/>
    <w:rsid w:val="001D2361"/>
    <w:rsid w:val="001D257D"/>
    <w:rsid w:val="001E0270"/>
    <w:rsid w:val="001E2719"/>
    <w:rsid w:val="001E2E82"/>
    <w:rsid w:val="001E744F"/>
    <w:rsid w:val="001F0144"/>
    <w:rsid w:val="001F156D"/>
    <w:rsid w:val="001F245A"/>
    <w:rsid w:val="001F6672"/>
    <w:rsid w:val="00212CB9"/>
    <w:rsid w:val="00220E31"/>
    <w:rsid w:val="002247AB"/>
    <w:rsid w:val="00224AC3"/>
    <w:rsid w:val="00227274"/>
    <w:rsid w:val="0023464A"/>
    <w:rsid w:val="0023581F"/>
    <w:rsid w:val="0024098D"/>
    <w:rsid w:val="002417F0"/>
    <w:rsid w:val="00241E24"/>
    <w:rsid w:val="0024228F"/>
    <w:rsid w:val="002473C7"/>
    <w:rsid w:val="00247DBC"/>
    <w:rsid w:val="00250A5E"/>
    <w:rsid w:val="002515BB"/>
    <w:rsid w:val="00256CDB"/>
    <w:rsid w:val="002612D3"/>
    <w:rsid w:val="00262A43"/>
    <w:rsid w:val="00263610"/>
    <w:rsid w:val="00265AC3"/>
    <w:rsid w:val="0026660E"/>
    <w:rsid w:val="002712B4"/>
    <w:rsid w:val="0027190B"/>
    <w:rsid w:val="0027208C"/>
    <w:rsid w:val="00273908"/>
    <w:rsid w:val="00276052"/>
    <w:rsid w:val="002806E2"/>
    <w:rsid w:val="0028285B"/>
    <w:rsid w:val="00285A59"/>
    <w:rsid w:val="0029360E"/>
    <w:rsid w:val="002941AA"/>
    <w:rsid w:val="002A4177"/>
    <w:rsid w:val="002A59FF"/>
    <w:rsid w:val="002B5103"/>
    <w:rsid w:val="002B69DC"/>
    <w:rsid w:val="002B6BCD"/>
    <w:rsid w:val="002B71DE"/>
    <w:rsid w:val="002C00BC"/>
    <w:rsid w:val="002C13E8"/>
    <w:rsid w:val="002C24DF"/>
    <w:rsid w:val="002C2A65"/>
    <w:rsid w:val="002C2F0D"/>
    <w:rsid w:val="002C3F42"/>
    <w:rsid w:val="002D05BC"/>
    <w:rsid w:val="002D0BF0"/>
    <w:rsid w:val="002D209A"/>
    <w:rsid w:val="002D42A9"/>
    <w:rsid w:val="002E4E23"/>
    <w:rsid w:val="002E69A3"/>
    <w:rsid w:val="002E7F50"/>
    <w:rsid w:val="002F05FE"/>
    <w:rsid w:val="002F0B15"/>
    <w:rsid w:val="002F19E6"/>
    <w:rsid w:val="002F3566"/>
    <w:rsid w:val="002F6169"/>
    <w:rsid w:val="003004F6"/>
    <w:rsid w:val="00301DAB"/>
    <w:rsid w:val="00303206"/>
    <w:rsid w:val="00303234"/>
    <w:rsid w:val="0031203F"/>
    <w:rsid w:val="00314FA4"/>
    <w:rsid w:val="00320C8F"/>
    <w:rsid w:val="00320D98"/>
    <w:rsid w:val="003235B8"/>
    <w:rsid w:val="00324A31"/>
    <w:rsid w:val="00324E58"/>
    <w:rsid w:val="003268F3"/>
    <w:rsid w:val="00331004"/>
    <w:rsid w:val="0033351E"/>
    <w:rsid w:val="00334F2B"/>
    <w:rsid w:val="00337003"/>
    <w:rsid w:val="0034004F"/>
    <w:rsid w:val="00341453"/>
    <w:rsid w:val="003436AB"/>
    <w:rsid w:val="003471C5"/>
    <w:rsid w:val="003531AA"/>
    <w:rsid w:val="00353629"/>
    <w:rsid w:val="00355D78"/>
    <w:rsid w:val="00360DAD"/>
    <w:rsid w:val="003616C4"/>
    <w:rsid w:val="00364BA8"/>
    <w:rsid w:val="00365E02"/>
    <w:rsid w:val="00367070"/>
    <w:rsid w:val="00367FAC"/>
    <w:rsid w:val="003722DF"/>
    <w:rsid w:val="00376930"/>
    <w:rsid w:val="00377D8E"/>
    <w:rsid w:val="003818A0"/>
    <w:rsid w:val="00382ECF"/>
    <w:rsid w:val="00383F59"/>
    <w:rsid w:val="0038683B"/>
    <w:rsid w:val="00387207"/>
    <w:rsid w:val="0039169E"/>
    <w:rsid w:val="003945C0"/>
    <w:rsid w:val="00395F75"/>
    <w:rsid w:val="00396531"/>
    <w:rsid w:val="00397690"/>
    <w:rsid w:val="003A20DA"/>
    <w:rsid w:val="003A3020"/>
    <w:rsid w:val="003A4F48"/>
    <w:rsid w:val="003A5817"/>
    <w:rsid w:val="003B34F8"/>
    <w:rsid w:val="003B4811"/>
    <w:rsid w:val="003B669A"/>
    <w:rsid w:val="003C0D44"/>
    <w:rsid w:val="003C0F71"/>
    <w:rsid w:val="003C190D"/>
    <w:rsid w:val="003C3BFB"/>
    <w:rsid w:val="003C6821"/>
    <w:rsid w:val="003C7DBE"/>
    <w:rsid w:val="003C7F2A"/>
    <w:rsid w:val="003D0F6E"/>
    <w:rsid w:val="003D1082"/>
    <w:rsid w:val="003D24F3"/>
    <w:rsid w:val="003D686F"/>
    <w:rsid w:val="003D7B72"/>
    <w:rsid w:val="003E17EA"/>
    <w:rsid w:val="003E3683"/>
    <w:rsid w:val="003E3842"/>
    <w:rsid w:val="003E707D"/>
    <w:rsid w:val="003F077A"/>
    <w:rsid w:val="003F1E4A"/>
    <w:rsid w:val="003F26A3"/>
    <w:rsid w:val="003F570B"/>
    <w:rsid w:val="003F5AD1"/>
    <w:rsid w:val="00400353"/>
    <w:rsid w:val="004010F3"/>
    <w:rsid w:val="0040201A"/>
    <w:rsid w:val="00406E96"/>
    <w:rsid w:val="00411D2B"/>
    <w:rsid w:val="004143E9"/>
    <w:rsid w:val="004151DE"/>
    <w:rsid w:val="00415AD2"/>
    <w:rsid w:val="00415C2D"/>
    <w:rsid w:val="00416CD7"/>
    <w:rsid w:val="004170B0"/>
    <w:rsid w:val="004177BA"/>
    <w:rsid w:val="00423E98"/>
    <w:rsid w:val="00424235"/>
    <w:rsid w:val="0042575C"/>
    <w:rsid w:val="00437956"/>
    <w:rsid w:val="00440041"/>
    <w:rsid w:val="00442142"/>
    <w:rsid w:val="00443BBF"/>
    <w:rsid w:val="00444FBA"/>
    <w:rsid w:val="00447131"/>
    <w:rsid w:val="00447F86"/>
    <w:rsid w:val="00454301"/>
    <w:rsid w:val="00461A27"/>
    <w:rsid w:val="00462761"/>
    <w:rsid w:val="00462F0D"/>
    <w:rsid w:val="004661A7"/>
    <w:rsid w:val="004708DE"/>
    <w:rsid w:val="00471508"/>
    <w:rsid w:val="00473494"/>
    <w:rsid w:val="00475C30"/>
    <w:rsid w:val="00475FFC"/>
    <w:rsid w:val="00481884"/>
    <w:rsid w:val="00482046"/>
    <w:rsid w:val="00486A20"/>
    <w:rsid w:val="00493B05"/>
    <w:rsid w:val="00496B30"/>
    <w:rsid w:val="00496CAA"/>
    <w:rsid w:val="004A64F2"/>
    <w:rsid w:val="004B15E0"/>
    <w:rsid w:val="004B21E5"/>
    <w:rsid w:val="004B72BE"/>
    <w:rsid w:val="004B74DF"/>
    <w:rsid w:val="004C1E5A"/>
    <w:rsid w:val="004C5B02"/>
    <w:rsid w:val="004D0CE8"/>
    <w:rsid w:val="004D3743"/>
    <w:rsid w:val="004D3DF4"/>
    <w:rsid w:val="004D4172"/>
    <w:rsid w:val="004D4644"/>
    <w:rsid w:val="004D47FA"/>
    <w:rsid w:val="004D5721"/>
    <w:rsid w:val="004D5BCF"/>
    <w:rsid w:val="004E0DAD"/>
    <w:rsid w:val="004E17A0"/>
    <w:rsid w:val="004E3741"/>
    <w:rsid w:val="004E415B"/>
    <w:rsid w:val="004E420C"/>
    <w:rsid w:val="004E54DC"/>
    <w:rsid w:val="004E65CC"/>
    <w:rsid w:val="004F2393"/>
    <w:rsid w:val="004F7CC7"/>
    <w:rsid w:val="00504903"/>
    <w:rsid w:val="00505A31"/>
    <w:rsid w:val="005065E8"/>
    <w:rsid w:val="005113F3"/>
    <w:rsid w:val="005115EC"/>
    <w:rsid w:val="00511E64"/>
    <w:rsid w:val="005128F7"/>
    <w:rsid w:val="0051402E"/>
    <w:rsid w:val="00514C79"/>
    <w:rsid w:val="00515561"/>
    <w:rsid w:val="00520873"/>
    <w:rsid w:val="00521B84"/>
    <w:rsid w:val="00523823"/>
    <w:rsid w:val="00526602"/>
    <w:rsid w:val="005306B3"/>
    <w:rsid w:val="00531573"/>
    <w:rsid w:val="00531882"/>
    <w:rsid w:val="00532008"/>
    <w:rsid w:val="00533661"/>
    <w:rsid w:val="00534192"/>
    <w:rsid w:val="00535F3C"/>
    <w:rsid w:val="00541919"/>
    <w:rsid w:val="005529A3"/>
    <w:rsid w:val="00554916"/>
    <w:rsid w:val="00557F11"/>
    <w:rsid w:val="005643E3"/>
    <w:rsid w:val="0056457A"/>
    <w:rsid w:val="00565352"/>
    <w:rsid w:val="00566684"/>
    <w:rsid w:val="00567818"/>
    <w:rsid w:val="00571645"/>
    <w:rsid w:val="0057321B"/>
    <w:rsid w:val="00573983"/>
    <w:rsid w:val="00573F93"/>
    <w:rsid w:val="00581AFC"/>
    <w:rsid w:val="005825EE"/>
    <w:rsid w:val="005828B6"/>
    <w:rsid w:val="0058396A"/>
    <w:rsid w:val="0058486C"/>
    <w:rsid w:val="00590C3E"/>
    <w:rsid w:val="00596FC0"/>
    <w:rsid w:val="005A104E"/>
    <w:rsid w:val="005A2640"/>
    <w:rsid w:val="005A6C6B"/>
    <w:rsid w:val="005A721B"/>
    <w:rsid w:val="005B0253"/>
    <w:rsid w:val="005B3329"/>
    <w:rsid w:val="005B545B"/>
    <w:rsid w:val="005B58BC"/>
    <w:rsid w:val="005C3352"/>
    <w:rsid w:val="005C389B"/>
    <w:rsid w:val="005C4B9C"/>
    <w:rsid w:val="005C50D0"/>
    <w:rsid w:val="005C5B2E"/>
    <w:rsid w:val="005C67F3"/>
    <w:rsid w:val="005D14B3"/>
    <w:rsid w:val="005E0860"/>
    <w:rsid w:val="005E217F"/>
    <w:rsid w:val="005F20ED"/>
    <w:rsid w:val="005F4B8E"/>
    <w:rsid w:val="005F60EB"/>
    <w:rsid w:val="005F7DF6"/>
    <w:rsid w:val="006016A6"/>
    <w:rsid w:val="00602E0A"/>
    <w:rsid w:val="00604288"/>
    <w:rsid w:val="00604E34"/>
    <w:rsid w:val="00613473"/>
    <w:rsid w:val="00613CF6"/>
    <w:rsid w:val="00613F2A"/>
    <w:rsid w:val="00617A47"/>
    <w:rsid w:val="006307E1"/>
    <w:rsid w:val="0063259F"/>
    <w:rsid w:val="00633B01"/>
    <w:rsid w:val="00635063"/>
    <w:rsid w:val="006368C4"/>
    <w:rsid w:val="006369AD"/>
    <w:rsid w:val="00641CBF"/>
    <w:rsid w:val="00643513"/>
    <w:rsid w:val="00647567"/>
    <w:rsid w:val="00647F42"/>
    <w:rsid w:val="006531FD"/>
    <w:rsid w:val="00654E0C"/>
    <w:rsid w:val="0065559E"/>
    <w:rsid w:val="006575BB"/>
    <w:rsid w:val="0066249E"/>
    <w:rsid w:val="006627BA"/>
    <w:rsid w:val="00667BC8"/>
    <w:rsid w:val="0067071B"/>
    <w:rsid w:val="0067163C"/>
    <w:rsid w:val="006738E8"/>
    <w:rsid w:val="00673A4A"/>
    <w:rsid w:val="006740A5"/>
    <w:rsid w:val="00674D40"/>
    <w:rsid w:val="0067765A"/>
    <w:rsid w:val="00677AB6"/>
    <w:rsid w:val="0068120F"/>
    <w:rsid w:val="006819D2"/>
    <w:rsid w:val="00683F36"/>
    <w:rsid w:val="00685776"/>
    <w:rsid w:val="00687042"/>
    <w:rsid w:val="00692044"/>
    <w:rsid w:val="00695A87"/>
    <w:rsid w:val="00697EA7"/>
    <w:rsid w:val="006A1E0C"/>
    <w:rsid w:val="006A263B"/>
    <w:rsid w:val="006B0A54"/>
    <w:rsid w:val="006B0FAA"/>
    <w:rsid w:val="006B3E76"/>
    <w:rsid w:val="006B6DA9"/>
    <w:rsid w:val="006C0156"/>
    <w:rsid w:val="006C4587"/>
    <w:rsid w:val="006C4FD3"/>
    <w:rsid w:val="006C6029"/>
    <w:rsid w:val="006D0071"/>
    <w:rsid w:val="006D427F"/>
    <w:rsid w:val="006D4455"/>
    <w:rsid w:val="006E0CB9"/>
    <w:rsid w:val="006E12A7"/>
    <w:rsid w:val="006E194C"/>
    <w:rsid w:val="006E3C40"/>
    <w:rsid w:val="006E48BF"/>
    <w:rsid w:val="006F02C6"/>
    <w:rsid w:val="006F2A12"/>
    <w:rsid w:val="006F4B76"/>
    <w:rsid w:val="006F5AB1"/>
    <w:rsid w:val="006F77B8"/>
    <w:rsid w:val="0070408B"/>
    <w:rsid w:val="00705381"/>
    <w:rsid w:val="007062DA"/>
    <w:rsid w:val="007071DF"/>
    <w:rsid w:val="007136A3"/>
    <w:rsid w:val="00723D82"/>
    <w:rsid w:val="00724E84"/>
    <w:rsid w:val="00725195"/>
    <w:rsid w:val="00725C5B"/>
    <w:rsid w:val="0072635E"/>
    <w:rsid w:val="007271B8"/>
    <w:rsid w:val="007308F9"/>
    <w:rsid w:val="007329D9"/>
    <w:rsid w:val="00733A52"/>
    <w:rsid w:val="00733A9C"/>
    <w:rsid w:val="007347A3"/>
    <w:rsid w:val="0073560D"/>
    <w:rsid w:val="00735AF1"/>
    <w:rsid w:val="00737AC3"/>
    <w:rsid w:val="00743310"/>
    <w:rsid w:val="00745A1D"/>
    <w:rsid w:val="00746827"/>
    <w:rsid w:val="00747C87"/>
    <w:rsid w:val="00752C24"/>
    <w:rsid w:val="007560EB"/>
    <w:rsid w:val="00761663"/>
    <w:rsid w:val="00761A8F"/>
    <w:rsid w:val="00763671"/>
    <w:rsid w:val="00765A8F"/>
    <w:rsid w:val="00772F32"/>
    <w:rsid w:val="0077452D"/>
    <w:rsid w:val="00777017"/>
    <w:rsid w:val="00781E0B"/>
    <w:rsid w:val="00782288"/>
    <w:rsid w:val="00783AD1"/>
    <w:rsid w:val="0079001C"/>
    <w:rsid w:val="00790E0A"/>
    <w:rsid w:val="00791406"/>
    <w:rsid w:val="00797123"/>
    <w:rsid w:val="007A5505"/>
    <w:rsid w:val="007A573A"/>
    <w:rsid w:val="007A7633"/>
    <w:rsid w:val="007B613A"/>
    <w:rsid w:val="007B6200"/>
    <w:rsid w:val="007B6857"/>
    <w:rsid w:val="007C02EB"/>
    <w:rsid w:val="007C47B7"/>
    <w:rsid w:val="007D0095"/>
    <w:rsid w:val="007D229E"/>
    <w:rsid w:val="007D4D30"/>
    <w:rsid w:val="007E66AE"/>
    <w:rsid w:val="007E678C"/>
    <w:rsid w:val="007F06EE"/>
    <w:rsid w:val="007F1B16"/>
    <w:rsid w:val="007F2039"/>
    <w:rsid w:val="007F2627"/>
    <w:rsid w:val="007F2F18"/>
    <w:rsid w:val="007F358F"/>
    <w:rsid w:val="007F3653"/>
    <w:rsid w:val="007F58A4"/>
    <w:rsid w:val="00804DDD"/>
    <w:rsid w:val="00805367"/>
    <w:rsid w:val="00810D77"/>
    <w:rsid w:val="00813CB5"/>
    <w:rsid w:val="00813E94"/>
    <w:rsid w:val="00815F7A"/>
    <w:rsid w:val="00816CCA"/>
    <w:rsid w:val="008172FF"/>
    <w:rsid w:val="008217E2"/>
    <w:rsid w:val="00823726"/>
    <w:rsid w:val="0083062A"/>
    <w:rsid w:val="0083326D"/>
    <w:rsid w:val="008356A4"/>
    <w:rsid w:val="008377F2"/>
    <w:rsid w:val="0084038A"/>
    <w:rsid w:val="0084069F"/>
    <w:rsid w:val="00843B79"/>
    <w:rsid w:val="00843D4F"/>
    <w:rsid w:val="00847BB0"/>
    <w:rsid w:val="00847C48"/>
    <w:rsid w:val="00852B29"/>
    <w:rsid w:val="00854970"/>
    <w:rsid w:val="008556C9"/>
    <w:rsid w:val="00855952"/>
    <w:rsid w:val="00860075"/>
    <w:rsid w:val="00860621"/>
    <w:rsid w:val="00861BBE"/>
    <w:rsid w:val="0086259F"/>
    <w:rsid w:val="008659A4"/>
    <w:rsid w:val="00866B36"/>
    <w:rsid w:val="008809A7"/>
    <w:rsid w:val="00880C1D"/>
    <w:rsid w:val="00883E23"/>
    <w:rsid w:val="0088403E"/>
    <w:rsid w:val="0088489D"/>
    <w:rsid w:val="00884BF1"/>
    <w:rsid w:val="00886B23"/>
    <w:rsid w:val="0089227C"/>
    <w:rsid w:val="00892C90"/>
    <w:rsid w:val="00893CBF"/>
    <w:rsid w:val="00895930"/>
    <w:rsid w:val="00896EEF"/>
    <w:rsid w:val="008A06DA"/>
    <w:rsid w:val="008A076A"/>
    <w:rsid w:val="008A5BD7"/>
    <w:rsid w:val="008A6342"/>
    <w:rsid w:val="008A6ADE"/>
    <w:rsid w:val="008A6B65"/>
    <w:rsid w:val="008A6FA3"/>
    <w:rsid w:val="008B03C6"/>
    <w:rsid w:val="008B2657"/>
    <w:rsid w:val="008B2ADD"/>
    <w:rsid w:val="008B3EA4"/>
    <w:rsid w:val="008B55DF"/>
    <w:rsid w:val="008C6BC5"/>
    <w:rsid w:val="008D0754"/>
    <w:rsid w:val="008D5F01"/>
    <w:rsid w:val="008D7351"/>
    <w:rsid w:val="008E1C14"/>
    <w:rsid w:val="008E5C4F"/>
    <w:rsid w:val="008E5D39"/>
    <w:rsid w:val="008E7476"/>
    <w:rsid w:val="008E794F"/>
    <w:rsid w:val="008F2B3D"/>
    <w:rsid w:val="008F34BB"/>
    <w:rsid w:val="008F76C0"/>
    <w:rsid w:val="009010DB"/>
    <w:rsid w:val="00903791"/>
    <w:rsid w:val="00912B58"/>
    <w:rsid w:val="00914E3D"/>
    <w:rsid w:val="009154B6"/>
    <w:rsid w:val="00915D9D"/>
    <w:rsid w:val="00920E59"/>
    <w:rsid w:val="009231BA"/>
    <w:rsid w:val="009235AE"/>
    <w:rsid w:val="00931059"/>
    <w:rsid w:val="009325E9"/>
    <w:rsid w:val="00933D98"/>
    <w:rsid w:val="00937FBD"/>
    <w:rsid w:val="00945D17"/>
    <w:rsid w:val="00946AF4"/>
    <w:rsid w:val="0094711C"/>
    <w:rsid w:val="00950462"/>
    <w:rsid w:val="009534B2"/>
    <w:rsid w:val="0096179C"/>
    <w:rsid w:val="00961ED7"/>
    <w:rsid w:val="00967720"/>
    <w:rsid w:val="009710E1"/>
    <w:rsid w:val="009727DE"/>
    <w:rsid w:val="00974AF4"/>
    <w:rsid w:val="00976785"/>
    <w:rsid w:val="00977DE6"/>
    <w:rsid w:val="00985EB3"/>
    <w:rsid w:val="009877B7"/>
    <w:rsid w:val="00987D09"/>
    <w:rsid w:val="00995449"/>
    <w:rsid w:val="009A01E9"/>
    <w:rsid w:val="009A21AB"/>
    <w:rsid w:val="009A2262"/>
    <w:rsid w:val="009A636C"/>
    <w:rsid w:val="009B054E"/>
    <w:rsid w:val="009B25AD"/>
    <w:rsid w:val="009B2CCB"/>
    <w:rsid w:val="009B305E"/>
    <w:rsid w:val="009B6215"/>
    <w:rsid w:val="009B6B5F"/>
    <w:rsid w:val="009B6B99"/>
    <w:rsid w:val="009B7B68"/>
    <w:rsid w:val="009C0E1A"/>
    <w:rsid w:val="009C4620"/>
    <w:rsid w:val="009C5686"/>
    <w:rsid w:val="009D3B1D"/>
    <w:rsid w:val="009D4E03"/>
    <w:rsid w:val="009E6658"/>
    <w:rsid w:val="009F131A"/>
    <w:rsid w:val="009F22B2"/>
    <w:rsid w:val="009F26CB"/>
    <w:rsid w:val="009F2979"/>
    <w:rsid w:val="009F6F24"/>
    <w:rsid w:val="00A017CB"/>
    <w:rsid w:val="00A059D9"/>
    <w:rsid w:val="00A11201"/>
    <w:rsid w:val="00A129CE"/>
    <w:rsid w:val="00A12D53"/>
    <w:rsid w:val="00A13285"/>
    <w:rsid w:val="00A15FA8"/>
    <w:rsid w:val="00A16167"/>
    <w:rsid w:val="00A16991"/>
    <w:rsid w:val="00A20722"/>
    <w:rsid w:val="00A32D63"/>
    <w:rsid w:val="00A34C3F"/>
    <w:rsid w:val="00A37562"/>
    <w:rsid w:val="00A41FED"/>
    <w:rsid w:val="00A448F3"/>
    <w:rsid w:val="00A454D5"/>
    <w:rsid w:val="00A460BF"/>
    <w:rsid w:val="00A46B48"/>
    <w:rsid w:val="00A5285B"/>
    <w:rsid w:val="00A52A70"/>
    <w:rsid w:val="00A54CEC"/>
    <w:rsid w:val="00A5781E"/>
    <w:rsid w:val="00A60E38"/>
    <w:rsid w:val="00A61818"/>
    <w:rsid w:val="00A61CA7"/>
    <w:rsid w:val="00A63BD9"/>
    <w:rsid w:val="00A64CF0"/>
    <w:rsid w:val="00A64E88"/>
    <w:rsid w:val="00A65335"/>
    <w:rsid w:val="00A678B8"/>
    <w:rsid w:val="00A724E6"/>
    <w:rsid w:val="00A73346"/>
    <w:rsid w:val="00A73ABC"/>
    <w:rsid w:val="00A73BB6"/>
    <w:rsid w:val="00A74E74"/>
    <w:rsid w:val="00A77446"/>
    <w:rsid w:val="00A77921"/>
    <w:rsid w:val="00A77F19"/>
    <w:rsid w:val="00A84195"/>
    <w:rsid w:val="00A8680B"/>
    <w:rsid w:val="00A87AD3"/>
    <w:rsid w:val="00A87CDD"/>
    <w:rsid w:val="00A905AB"/>
    <w:rsid w:val="00A944B2"/>
    <w:rsid w:val="00AA2B85"/>
    <w:rsid w:val="00AA7665"/>
    <w:rsid w:val="00AB5D8E"/>
    <w:rsid w:val="00AB6C2F"/>
    <w:rsid w:val="00AC2EBD"/>
    <w:rsid w:val="00AC3523"/>
    <w:rsid w:val="00AC37FD"/>
    <w:rsid w:val="00AD10B6"/>
    <w:rsid w:val="00AD2769"/>
    <w:rsid w:val="00AD295B"/>
    <w:rsid w:val="00AD4AFB"/>
    <w:rsid w:val="00AD6444"/>
    <w:rsid w:val="00AE0013"/>
    <w:rsid w:val="00AE0638"/>
    <w:rsid w:val="00AE3230"/>
    <w:rsid w:val="00AF0D60"/>
    <w:rsid w:val="00AF0E46"/>
    <w:rsid w:val="00AF3B24"/>
    <w:rsid w:val="00AF3BF4"/>
    <w:rsid w:val="00AF4C4A"/>
    <w:rsid w:val="00B014E3"/>
    <w:rsid w:val="00B06321"/>
    <w:rsid w:val="00B07352"/>
    <w:rsid w:val="00B1274A"/>
    <w:rsid w:val="00B12AA1"/>
    <w:rsid w:val="00B149E9"/>
    <w:rsid w:val="00B238B0"/>
    <w:rsid w:val="00B25348"/>
    <w:rsid w:val="00B2686E"/>
    <w:rsid w:val="00B36101"/>
    <w:rsid w:val="00B3628B"/>
    <w:rsid w:val="00B40A79"/>
    <w:rsid w:val="00B42020"/>
    <w:rsid w:val="00B4320D"/>
    <w:rsid w:val="00B44A57"/>
    <w:rsid w:val="00B45EEC"/>
    <w:rsid w:val="00B4700C"/>
    <w:rsid w:val="00B470BD"/>
    <w:rsid w:val="00B47D8F"/>
    <w:rsid w:val="00B546B1"/>
    <w:rsid w:val="00B5732E"/>
    <w:rsid w:val="00B60743"/>
    <w:rsid w:val="00B63AE5"/>
    <w:rsid w:val="00B67A6E"/>
    <w:rsid w:val="00B70891"/>
    <w:rsid w:val="00B73254"/>
    <w:rsid w:val="00B73C6A"/>
    <w:rsid w:val="00B82A4B"/>
    <w:rsid w:val="00B84039"/>
    <w:rsid w:val="00B85D82"/>
    <w:rsid w:val="00B9186D"/>
    <w:rsid w:val="00B93F03"/>
    <w:rsid w:val="00B94A62"/>
    <w:rsid w:val="00B94A85"/>
    <w:rsid w:val="00B95D04"/>
    <w:rsid w:val="00BA2660"/>
    <w:rsid w:val="00BA2A34"/>
    <w:rsid w:val="00BA35F8"/>
    <w:rsid w:val="00BA5862"/>
    <w:rsid w:val="00BA6700"/>
    <w:rsid w:val="00BB137F"/>
    <w:rsid w:val="00BB13BF"/>
    <w:rsid w:val="00BB19BF"/>
    <w:rsid w:val="00BB25EC"/>
    <w:rsid w:val="00BB2A63"/>
    <w:rsid w:val="00BB546C"/>
    <w:rsid w:val="00BC251F"/>
    <w:rsid w:val="00BC2F52"/>
    <w:rsid w:val="00BC4048"/>
    <w:rsid w:val="00BD050E"/>
    <w:rsid w:val="00BD0B3A"/>
    <w:rsid w:val="00BD0E21"/>
    <w:rsid w:val="00BD1589"/>
    <w:rsid w:val="00BD2950"/>
    <w:rsid w:val="00BD513E"/>
    <w:rsid w:val="00BD5656"/>
    <w:rsid w:val="00BE730E"/>
    <w:rsid w:val="00BF3083"/>
    <w:rsid w:val="00BF62FD"/>
    <w:rsid w:val="00BF6CF1"/>
    <w:rsid w:val="00C0052E"/>
    <w:rsid w:val="00C00962"/>
    <w:rsid w:val="00C00989"/>
    <w:rsid w:val="00C00D58"/>
    <w:rsid w:val="00C07217"/>
    <w:rsid w:val="00C10A6C"/>
    <w:rsid w:val="00C14E52"/>
    <w:rsid w:val="00C15509"/>
    <w:rsid w:val="00C22C38"/>
    <w:rsid w:val="00C3129E"/>
    <w:rsid w:val="00C32025"/>
    <w:rsid w:val="00C329BE"/>
    <w:rsid w:val="00C3607C"/>
    <w:rsid w:val="00C36A1C"/>
    <w:rsid w:val="00C36E05"/>
    <w:rsid w:val="00C4038F"/>
    <w:rsid w:val="00C4122E"/>
    <w:rsid w:val="00C42C0E"/>
    <w:rsid w:val="00C43DB9"/>
    <w:rsid w:val="00C46E8A"/>
    <w:rsid w:val="00C47D05"/>
    <w:rsid w:val="00C51E88"/>
    <w:rsid w:val="00C5344B"/>
    <w:rsid w:val="00C55874"/>
    <w:rsid w:val="00C55C6D"/>
    <w:rsid w:val="00C55E0E"/>
    <w:rsid w:val="00C621A3"/>
    <w:rsid w:val="00C648F3"/>
    <w:rsid w:val="00C70CFC"/>
    <w:rsid w:val="00C71F82"/>
    <w:rsid w:val="00C7265E"/>
    <w:rsid w:val="00C74B56"/>
    <w:rsid w:val="00C81A60"/>
    <w:rsid w:val="00C831E9"/>
    <w:rsid w:val="00C83BAF"/>
    <w:rsid w:val="00C86DEB"/>
    <w:rsid w:val="00C93327"/>
    <w:rsid w:val="00C9468C"/>
    <w:rsid w:val="00C974CC"/>
    <w:rsid w:val="00C97A36"/>
    <w:rsid w:val="00CB0000"/>
    <w:rsid w:val="00CB473F"/>
    <w:rsid w:val="00CB7623"/>
    <w:rsid w:val="00CC0284"/>
    <w:rsid w:val="00CC783C"/>
    <w:rsid w:val="00CD0FB5"/>
    <w:rsid w:val="00CD2C18"/>
    <w:rsid w:val="00CD2FD8"/>
    <w:rsid w:val="00CD5F57"/>
    <w:rsid w:val="00CE0792"/>
    <w:rsid w:val="00CE160C"/>
    <w:rsid w:val="00CE26D3"/>
    <w:rsid w:val="00CE2ABF"/>
    <w:rsid w:val="00CE43E2"/>
    <w:rsid w:val="00CE640C"/>
    <w:rsid w:val="00CF077F"/>
    <w:rsid w:val="00CF286E"/>
    <w:rsid w:val="00CF2A30"/>
    <w:rsid w:val="00CF6316"/>
    <w:rsid w:val="00CF652E"/>
    <w:rsid w:val="00CF79CC"/>
    <w:rsid w:val="00D02778"/>
    <w:rsid w:val="00D04035"/>
    <w:rsid w:val="00D0793D"/>
    <w:rsid w:val="00D142FD"/>
    <w:rsid w:val="00D173AC"/>
    <w:rsid w:val="00D2136A"/>
    <w:rsid w:val="00D21E84"/>
    <w:rsid w:val="00D23DB2"/>
    <w:rsid w:val="00D264AC"/>
    <w:rsid w:val="00D27310"/>
    <w:rsid w:val="00D345CD"/>
    <w:rsid w:val="00D3566E"/>
    <w:rsid w:val="00D41483"/>
    <w:rsid w:val="00D4487C"/>
    <w:rsid w:val="00D477DB"/>
    <w:rsid w:val="00D505FE"/>
    <w:rsid w:val="00D5401A"/>
    <w:rsid w:val="00D561FB"/>
    <w:rsid w:val="00D62A16"/>
    <w:rsid w:val="00D64287"/>
    <w:rsid w:val="00D662E8"/>
    <w:rsid w:val="00D67304"/>
    <w:rsid w:val="00D703DE"/>
    <w:rsid w:val="00D736F9"/>
    <w:rsid w:val="00D8379B"/>
    <w:rsid w:val="00D841EC"/>
    <w:rsid w:val="00D90DA8"/>
    <w:rsid w:val="00D922BF"/>
    <w:rsid w:val="00D9260D"/>
    <w:rsid w:val="00D979B0"/>
    <w:rsid w:val="00DA00F0"/>
    <w:rsid w:val="00DA1205"/>
    <w:rsid w:val="00DA2FD8"/>
    <w:rsid w:val="00DA3703"/>
    <w:rsid w:val="00DA54A5"/>
    <w:rsid w:val="00DA5651"/>
    <w:rsid w:val="00DB0CD6"/>
    <w:rsid w:val="00DB32C7"/>
    <w:rsid w:val="00DB3B94"/>
    <w:rsid w:val="00DB4A05"/>
    <w:rsid w:val="00DC0579"/>
    <w:rsid w:val="00DC3A1E"/>
    <w:rsid w:val="00DC490A"/>
    <w:rsid w:val="00DD6341"/>
    <w:rsid w:val="00DD7304"/>
    <w:rsid w:val="00DD7D37"/>
    <w:rsid w:val="00DE38E7"/>
    <w:rsid w:val="00DE4742"/>
    <w:rsid w:val="00DE5D73"/>
    <w:rsid w:val="00DE725F"/>
    <w:rsid w:val="00DF28D6"/>
    <w:rsid w:val="00DF597C"/>
    <w:rsid w:val="00E002FE"/>
    <w:rsid w:val="00E02626"/>
    <w:rsid w:val="00E02C17"/>
    <w:rsid w:val="00E06A70"/>
    <w:rsid w:val="00E1099C"/>
    <w:rsid w:val="00E11693"/>
    <w:rsid w:val="00E118CA"/>
    <w:rsid w:val="00E13ACA"/>
    <w:rsid w:val="00E14376"/>
    <w:rsid w:val="00E203B1"/>
    <w:rsid w:val="00E24656"/>
    <w:rsid w:val="00E26EB2"/>
    <w:rsid w:val="00E276F4"/>
    <w:rsid w:val="00E27B43"/>
    <w:rsid w:val="00E27D99"/>
    <w:rsid w:val="00E32416"/>
    <w:rsid w:val="00E35785"/>
    <w:rsid w:val="00E404FF"/>
    <w:rsid w:val="00E40A53"/>
    <w:rsid w:val="00E4378E"/>
    <w:rsid w:val="00E4497D"/>
    <w:rsid w:val="00E44A1D"/>
    <w:rsid w:val="00E52646"/>
    <w:rsid w:val="00E571C8"/>
    <w:rsid w:val="00E65B63"/>
    <w:rsid w:val="00E72C69"/>
    <w:rsid w:val="00E72CF4"/>
    <w:rsid w:val="00E737A8"/>
    <w:rsid w:val="00E75DA1"/>
    <w:rsid w:val="00E76FA7"/>
    <w:rsid w:val="00E778E2"/>
    <w:rsid w:val="00E77E0C"/>
    <w:rsid w:val="00E8489D"/>
    <w:rsid w:val="00E85F4E"/>
    <w:rsid w:val="00E87731"/>
    <w:rsid w:val="00E935A6"/>
    <w:rsid w:val="00EA4C8D"/>
    <w:rsid w:val="00EA56D7"/>
    <w:rsid w:val="00EA66A0"/>
    <w:rsid w:val="00EA6EBD"/>
    <w:rsid w:val="00EB1F09"/>
    <w:rsid w:val="00EB489D"/>
    <w:rsid w:val="00EB51A7"/>
    <w:rsid w:val="00EB5448"/>
    <w:rsid w:val="00EC2AEF"/>
    <w:rsid w:val="00EC4DEA"/>
    <w:rsid w:val="00EC5776"/>
    <w:rsid w:val="00ED5D1A"/>
    <w:rsid w:val="00ED7569"/>
    <w:rsid w:val="00EE267C"/>
    <w:rsid w:val="00EF1D1F"/>
    <w:rsid w:val="00EF6F97"/>
    <w:rsid w:val="00F02F75"/>
    <w:rsid w:val="00F04400"/>
    <w:rsid w:val="00F10E82"/>
    <w:rsid w:val="00F2100E"/>
    <w:rsid w:val="00F21560"/>
    <w:rsid w:val="00F2624C"/>
    <w:rsid w:val="00F30BB4"/>
    <w:rsid w:val="00F338BD"/>
    <w:rsid w:val="00F34083"/>
    <w:rsid w:val="00F3556F"/>
    <w:rsid w:val="00F36DF0"/>
    <w:rsid w:val="00F400A3"/>
    <w:rsid w:val="00F40E1B"/>
    <w:rsid w:val="00F43677"/>
    <w:rsid w:val="00F45F35"/>
    <w:rsid w:val="00F52AF7"/>
    <w:rsid w:val="00F60798"/>
    <w:rsid w:val="00F610E0"/>
    <w:rsid w:val="00F62226"/>
    <w:rsid w:val="00F629BD"/>
    <w:rsid w:val="00F668E5"/>
    <w:rsid w:val="00F71BFA"/>
    <w:rsid w:val="00F71FDE"/>
    <w:rsid w:val="00F72272"/>
    <w:rsid w:val="00F72AA6"/>
    <w:rsid w:val="00F75392"/>
    <w:rsid w:val="00F76E4A"/>
    <w:rsid w:val="00F77C76"/>
    <w:rsid w:val="00F77F62"/>
    <w:rsid w:val="00F820C3"/>
    <w:rsid w:val="00F82BFC"/>
    <w:rsid w:val="00F85DA0"/>
    <w:rsid w:val="00F86210"/>
    <w:rsid w:val="00F90920"/>
    <w:rsid w:val="00F91394"/>
    <w:rsid w:val="00F93091"/>
    <w:rsid w:val="00F93A39"/>
    <w:rsid w:val="00F93A53"/>
    <w:rsid w:val="00F97840"/>
    <w:rsid w:val="00FA3E63"/>
    <w:rsid w:val="00FA4FF8"/>
    <w:rsid w:val="00FB17DB"/>
    <w:rsid w:val="00FB34C0"/>
    <w:rsid w:val="00FB49CD"/>
    <w:rsid w:val="00FB58E3"/>
    <w:rsid w:val="00FC0C9E"/>
    <w:rsid w:val="00FC3CF6"/>
    <w:rsid w:val="00FC6C92"/>
    <w:rsid w:val="00FD12EA"/>
    <w:rsid w:val="00FD2401"/>
    <w:rsid w:val="00FD50BD"/>
    <w:rsid w:val="00FD7CE9"/>
    <w:rsid w:val="00FE0F37"/>
    <w:rsid w:val="00FE4801"/>
    <w:rsid w:val="00FE5CB3"/>
    <w:rsid w:val="00FE6267"/>
    <w:rsid w:val="00FE7079"/>
    <w:rsid w:val="00FF0B31"/>
    <w:rsid w:val="00FF26F0"/>
    <w:rsid w:val="00FF3976"/>
    <w:rsid w:val="00FF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62A8C2"/>
  <w15:chartTrackingRefBased/>
  <w15:docId w15:val="{B5EBD7CB-C6C5-2944-A7D0-81434FF8E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103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D10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10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10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10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10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10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10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10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10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1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1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1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103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103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103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103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103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10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D10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D1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103C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1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D10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D103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D10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color w:val="auto"/>
      <w:kern w:val="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D103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103C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D103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D103C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rsid w:val="001D103C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de-DE"/>
      <w14:ligatures w14:val="none"/>
    </w:rPr>
  </w:style>
  <w:style w:type="character" w:customStyle="1" w:styleId="Ohne">
    <w:name w:val="Ohne"/>
    <w:rsid w:val="001D103C"/>
  </w:style>
  <w:style w:type="table" w:customStyle="1" w:styleId="TableNormal">
    <w:name w:val="Table Normal"/>
    <w:rsid w:val="001D103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2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uhlen</dc:creator>
  <cp:keywords/>
  <dc:description/>
  <cp:lastModifiedBy>Michaela Kuhlen</cp:lastModifiedBy>
  <cp:revision>1</cp:revision>
  <dcterms:created xsi:type="dcterms:W3CDTF">2025-03-31T11:56:00Z</dcterms:created>
  <dcterms:modified xsi:type="dcterms:W3CDTF">2025-03-31T11:56:00Z</dcterms:modified>
</cp:coreProperties>
</file>